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/>
      </w:pPr>
      <w:r>
        <w:rPr/>
        <w:t xml:space="preserve">Additional File 3. </w:t>
      </w:r>
      <w:bookmarkStart w:id="0" w:name="OLE_LINK1"/>
      <w:r>
        <w:rPr/>
        <w:t>Comparison of biotinylated probes for the detection of miRNAs</w:t>
      </w:r>
      <w:bookmarkEnd w:id="0"/>
      <w:r>
        <w:rPr>
          <w:b w:val="false"/>
          <w:bCs w:val="false"/>
        </w:rPr>
        <w:t>. Comparison of biotinylated probes for the detection of miRNAs. a) 250 pg of 5’-phosphorylated sequence mimicking a cloned miRNA (CS) were resolved on 15% PAAG along with marker (M, 20nt+30nt sequences, 250 pg each). The membrane was first probed with the respective anti-miRNA probe, then striped and reprobed further with anti-marker probe. b) serial dilutions of the CONTIG_CHR_9 sequence from 150 to 10 pg (CS) were resolved on PAAG along with 30 micrograms of total tumour RNA (TS). The membrane was probed with anti-CONTIG_CHR_9 prob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9T10:32:00Z</dcterms:created>
  <dc:creator>ELENA</dc:creator>
  <dc:description/>
  <dc:language>en-US</dc:language>
  <cp:lastModifiedBy>ELENA</cp:lastModifiedBy>
  <dcterms:modified xsi:type="dcterms:W3CDTF">2008-01-10T16:19:00Z</dcterms:modified>
  <cp:revision>6</cp:revision>
  <dc:subject/>
  <dc:title>Supporting File Fig</dc:title>
</cp:coreProperties>
</file>